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E739D" w14:textId="55E6A89F" w:rsidR="001E2E93" w:rsidRPr="00EB4FB9" w:rsidRDefault="001E2E93" w:rsidP="001E2E93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B4FB9">
        <w:rPr>
          <w:rFonts w:asciiTheme="majorBidi" w:hAnsiTheme="majorBidi" w:cstheme="majorBidi"/>
          <w:b/>
          <w:bCs/>
          <w:sz w:val="28"/>
          <w:szCs w:val="28"/>
        </w:rPr>
        <w:t>S</w:t>
      </w:r>
      <w:bookmarkStart w:id="0" w:name="_GoBack"/>
      <w:bookmarkEnd w:id="0"/>
      <w:r w:rsidRPr="00EB4FB9">
        <w:rPr>
          <w:rFonts w:asciiTheme="majorBidi" w:hAnsiTheme="majorBidi" w:cstheme="majorBidi"/>
          <w:b/>
          <w:bCs/>
          <w:sz w:val="28"/>
          <w:szCs w:val="28"/>
        </w:rPr>
        <w:t>upplementary Material: GC-MS spectrum</w:t>
      </w:r>
    </w:p>
    <w:p w14:paraId="53463A02" w14:textId="77777777" w:rsidR="001E2E93" w:rsidRPr="00EB4FB9" w:rsidRDefault="001E2E93" w:rsidP="001E2E93">
      <w:pPr>
        <w:jc w:val="center"/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678E2F67" wp14:editId="54BD72E2">
            <wp:extent cx="5772150" cy="3630295"/>
            <wp:effectExtent l="0" t="0" r="0" b="8255"/>
            <wp:docPr id="32" name="Picture 32" descr="E:\OstadHasan\Second Project\OP\micrographs (A_HP)\YD-1\AHP-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E:\OstadHasan\Second Project\OP\micrographs (A_HP)\YD-1\AHP-300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036"/>
                    <a:stretch>
                      <a:fillRect/>
                    </a:stretch>
                  </pic:blipFill>
                  <pic:spPr>
                    <a:xfrm>
                      <a:off x="0" y="0"/>
                      <a:ext cx="5832627" cy="3668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C2EC0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a)</w:t>
      </w:r>
    </w:p>
    <w:p w14:paraId="620A554A" w14:textId="77777777" w:rsidR="001E2E93" w:rsidRPr="00EB4FB9" w:rsidRDefault="001E2E93" w:rsidP="001E2E93">
      <w:pPr>
        <w:jc w:val="center"/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02ED3A99" wp14:editId="61EDA1AC">
            <wp:extent cx="5851525" cy="3590925"/>
            <wp:effectExtent l="0" t="0" r="0" b="0"/>
            <wp:docPr id="43" name="Picture 43" descr="E:\OstadHasan\Second Project\OP\micrographs (A_HP)\YD-1\AHP-32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E:\OstadHasan\Second Project\OP\micrographs (A_HP)\YD-1\AHP-325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484"/>
                    <a:stretch>
                      <a:fillRect/>
                    </a:stretch>
                  </pic:blipFill>
                  <pic:spPr>
                    <a:xfrm>
                      <a:off x="0" y="0"/>
                      <a:ext cx="5955676" cy="3654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6D40B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lastRenderedPageBreak/>
        <w:t>(b)</w:t>
      </w:r>
    </w:p>
    <w:p w14:paraId="06B193E0" w14:textId="77777777" w:rsidR="001E2E93" w:rsidRPr="00EB4FB9" w:rsidRDefault="001E2E93" w:rsidP="001E2E93">
      <w:pPr>
        <w:jc w:val="center"/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74603620" wp14:editId="2A095706">
            <wp:extent cx="5705475" cy="3667760"/>
            <wp:effectExtent l="0" t="0" r="0" b="8890"/>
            <wp:docPr id="44" name="Picture 44" descr="E:\OstadHasan\Second Project\OP\micrographs (A_HP)\YD-1\AHP-35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E:\OstadHasan\Second Project\OP\micrographs (A_HP)\YD-1\AHP-350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42"/>
                    <a:stretch>
                      <a:fillRect/>
                    </a:stretch>
                  </pic:blipFill>
                  <pic:spPr>
                    <a:xfrm>
                      <a:off x="0" y="0"/>
                      <a:ext cx="5748098" cy="3695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29EBC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c)</w:t>
      </w:r>
    </w:p>
    <w:p w14:paraId="5F10927F" w14:textId="77777777" w:rsidR="001E2E93" w:rsidRPr="00EB4FB9" w:rsidRDefault="001E2E93" w:rsidP="001E2E93">
      <w:pPr>
        <w:jc w:val="center"/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435C3C26" wp14:editId="447C55C5">
            <wp:extent cx="5867400" cy="3657600"/>
            <wp:effectExtent l="0" t="0" r="0" b="0"/>
            <wp:docPr id="45" name="Picture 45" descr="E:\OstadHasan\Second Project\OP\micrographs (A_HP)\YD-1\AHP-36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E:\OstadHasan\Second Project\OP\micrographs (A_HP)\YD-1\AHP-365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905"/>
                    <a:stretch>
                      <a:fillRect/>
                    </a:stretch>
                  </pic:blipFill>
                  <pic:spPr>
                    <a:xfrm>
                      <a:off x="0" y="0"/>
                      <a:ext cx="5912348" cy="3685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10A2D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d)</w:t>
      </w:r>
    </w:p>
    <w:p w14:paraId="03801361" w14:textId="77777777" w:rsidR="001E2E93" w:rsidRPr="00EB4FB9" w:rsidRDefault="001E2E93" w:rsidP="001E2E93">
      <w:pPr>
        <w:jc w:val="center"/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70F349D8" wp14:editId="4064D729">
            <wp:extent cx="5686425" cy="3824605"/>
            <wp:effectExtent l="0" t="0" r="0" b="4445"/>
            <wp:docPr id="46" name="Picture 46" descr="E:\OstadHasan\Second Project\OP\micrographs (A_HP)\YD-1\AHP-4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E:\OstadHasan\Second Project\OP\micrographs (A_HP)\YD-1\AHP-400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812"/>
                    <a:stretch>
                      <a:fillRect/>
                    </a:stretch>
                  </pic:blipFill>
                  <pic:spPr>
                    <a:xfrm>
                      <a:off x="0" y="0"/>
                      <a:ext cx="5708931" cy="3839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41819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e)</w:t>
      </w:r>
    </w:p>
    <w:p w14:paraId="77CD6932" w14:textId="77777777" w:rsidR="001E2E93" w:rsidRPr="00EB4FB9" w:rsidRDefault="001E2E93" w:rsidP="001E2E93">
      <w:pPr>
        <w:jc w:val="center"/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779F04C0" wp14:editId="2A86372E">
            <wp:extent cx="5772150" cy="3528695"/>
            <wp:effectExtent l="0" t="0" r="0" b="0"/>
            <wp:docPr id="47" name="Picture 47" descr="E:\OstadHasan\Second Project\OP\micrographs (A_HP)\YD-1\AHP-45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E:\OstadHasan\Second Project\OP\micrographs (A_HP)\YD-1\AHP-450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005"/>
                    <a:stretch>
                      <a:fillRect/>
                    </a:stretch>
                  </pic:blipFill>
                  <pic:spPr>
                    <a:xfrm>
                      <a:off x="0" y="0"/>
                      <a:ext cx="5821373" cy="3558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99582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f)</w:t>
      </w:r>
    </w:p>
    <w:p w14:paraId="07F956E6" w14:textId="77777777" w:rsidR="001E2E93" w:rsidRPr="00EB4FB9" w:rsidRDefault="001E2E93" w:rsidP="001E2E93">
      <w:pPr>
        <w:jc w:val="center"/>
        <w:rPr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79FFBC3F" wp14:editId="62E5A33D">
            <wp:extent cx="5584825" cy="3543300"/>
            <wp:effectExtent l="0" t="0" r="0" b="0"/>
            <wp:docPr id="48" name="Picture 48" descr="E:\OstadHasan\Second Project\OP\micrographs (A_HP)\YD-1\HP-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E:\OstadHasan\Second Project\OP\micrographs (A_HP)\YD-1\HP-300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038"/>
                    <a:stretch>
                      <a:fillRect/>
                    </a:stretch>
                  </pic:blipFill>
                  <pic:spPr>
                    <a:xfrm>
                      <a:off x="0" y="0"/>
                      <a:ext cx="5618053" cy="356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771A7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g)</w:t>
      </w:r>
    </w:p>
    <w:p w14:paraId="7E1FBAB4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1EB439CC" wp14:editId="031A0A66">
            <wp:extent cx="5705475" cy="3648710"/>
            <wp:effectExtent l="0" t="0" r="0" b="8890"/>
            <wp:docPr id="49" name="Picture 49" descr="E:\OstadHasan\Second Project\OP\micrographs (A_HP)\YD-1\HP-32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E:\OstadHasan\Second Project\OP\micrographs (A_HP)\YD-1\HP-325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287"/>
                    <a:stretch>
                      <a:fillRect/>
                    </a:stretch>
                  </pic:blipFill>
                  <pic:spPr>
                    <a:xfrm>
                      <a:off x="0" y="0"/>
                      <a:ext cx="5770550" cy="3690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A7D95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h)</w:t>
      </w:r>
    </w:p>
    <w:p w14:paraId="1EC09014" w14:textId="77777777" w:rsidR="001E2E93" w:rsidRPr="00EB4FB9" w:rsidRDefault="001E2E93" w:rsidP="001E2E93">
      <w:pPr>
        <w:jc w:val="center"/>
        <w:rPr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190DA2E1" wp14:editId="3B2E5195">
            <wp:extent cx="5819775" cy="3625850"/>
            <wp:effectExtent l="0" t="0" r="0" b="0"/>
            <wp:docPr id="50" name="Picture 50" descr="E:\OstadHasan\Second Project\OP\micrographs (A_HP)\YD-1\HP-35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E:\OstadHasan\Second Project\OP\micrographs (A_HP)\YD-1\HP-350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558"/>
                    <a:stretch>
                      <a:fillRect/>
                    </a:stretch>
                  </pic:blipFill>
                  <pic:spPr>
                    <a:xfrm>
                      <a:off x="0" y="0"/>
                      <a:ext cx="5847278" cy="364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405AA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</w:t>
      </w:r>
      <w:proofErr w:type="spellStart"/>
      <w:r w:rsidRPr="00EB4FB9">
        <w:rPr>
          <w:rFonts w:asciiTheme="majorBidi" w:hAnsiTheme="majorBidi" w:cstheme="majorBidi"/>
          <w:b/>
          <w:bCs/>
          <w:sz w:val="24"/>
          <w:szCs w:val="24"/>
        </w:rPr>
        <w:t>i</w:t>
      </w:r>
      <w:proofErr w:type="spellEnd"/>
      <w:r w:rsidRPr="00EB4FB9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043A1FA8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7AFC8250" wp14:editId="44203850">
            <wp:extent cx="5427980" cy="3724275"/>
            <wp:effectExtent l="0" t="0" r="1270" b="0"/>
            <wp:docPr id="51" name="Picture 51" descr="E:\OstadHasan\Second Project\OP\micrographs (A_HP)\YD-1\HP-36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E:\OstadHasan\Second Project\OP\micrographs (A_HP)\YD-1\HP-365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685"/>
                    <a:stretch>
                      <a:fillRect/>
                    </a:stretch>
                  </pic:blipFill>
                  <pic:spPr>
                    <a:xfrm>
                      <a:off x="0" y="0"/>
                      <a:ext cx="5465764" cy="375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D1BCA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j)</w:t>
      </w:r>
    </w:p>
    <w:p w14:paraId="717FF137" w14:textId="77777777" w:rsidR="001E2E93" w:rsidRPr="00EB4FB9" w:rsidRDefault="001E2E93" w:rsidP="001E2E93">
      <w:pPr>
        <w:jc w:val="center"/>
        <w:rPr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231D3BA4" wp14:editId="3385CF9B">
            <wp:extent cx="5484495" cy="3515360"/>
            <wp:effectExtent l="0" t="0" r="1905" b="8890"/>
            <wp:docPr id="52" name="Picture 52" descr="E:\OstadHasan\Second Project\OP\micrographs (A_HP)\YD-1\HP-4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E:\OstadHasan\Second Project\OP\micrographs (A_HP)\YD-1\HP-400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077"/>
                    <a:stretch>
                      <a:fillRect/>
                    </a:stretch>
                  </pic:blipFill>
                  <pic:spPr>
                    <a:xfrm>
                      <a:off x="0" y="0"/>
                      <a:ext cx="5522113" cy="353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5CD34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k)</w:t>
      </w:r>
    </w:p>
    <w:p w14:paraId="7AAE3867" w14:textId="77777777" w:rsidR="001E2E93" w:rsidRPr="00EB4FB9" w:rsidRDefault="001E2E93" w:rsidP="001E2E93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2F7A3CA9" wp14:editId="7F75E094">
            <wp:extent cx="5755640" cy="3390900"/>
            <wp:effectExtent l="0" t="0" r="0" b="0"/>
            <wp:docPr id="53" name="Picture 53" descr="E:\OstadHasan\Second Project\OP\micrographs (A_HP)\YD-1\HP-45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E:\OstadHasan\Second Project\OP\micrographs (A_HP)\YD-1\HP-450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494"/>
                    <a:stretch>
                      <a:fillRect/>
                    </a:stretch>
                  </pic:blipFill>
                  <pic:spPr>
                    <a:xfrm>
                      <a:off x="0" y="0"/>
                      <a:ext cx="5851965" cy="3447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6B292" w14:textId="77777777" w:rsidR="001E2E93" w:rsidRPr="00EB4FB9" w:rsidRDefault="001E2E93" w:rsidP="001E2E93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l)</w:t>
      </w:r>
    </w:p>
    <w:p w14:paraId="63ED34EC" w14:textId="77777777" w:rsidR="001E2E93" w:rsidRPr="00EB4FB9" w:rsidRDefault="001E2E93" w:rsidP="001E2E93">
      <w:pPr>
        <w:spacing w:after="0" w:line="240" w:lineRule="auto"/>
        <w:jc w:val="center"/>
        <w:rPr>
          <w:rFonts w:asciiTheme="majorBidi" w:hAnsiTheme="majorBidi" w:cstheme="majorBidi"/>
          <w:lang w:bidi="fa-IR"/>
        </w:rPr>
      </w:pPr>
      <w:r w:rsidRPr="00EB4FB9">
        <w:rPr>
          <w:rFonts w:asciiTheme="majorBidi" w:hAnsiTheme="majorBidi" w:cstheme="majorBidi"/>
          <w:b/>
          <w:bCs/>
          <w:lang w:bidi="fa-IR"/>
        </w:rPr>
        <w:t>Fig. A.</w:t>
      </w:r>
      <w:r w:rsidRPr="00EB4FB9">
        <w:rPr>
          <w:rFonts w:asciiTheme="majorBidi" w:hAnsiTheme="majorBidi" w:cstheme="majorBidi"/>
          <w:lang w:bidi="fa-IR"/>
        </w:rPr>
        <w:t xml:space="preserve"> Gas chromatograms of the expelled byproduct under HP conditions at temperatures: 300℃ (a), 325℃ (b), 350℃ (c), 365℃ (d), 400℃ (e), and 450℃ (f) and under AHP conditions at: 300℃ (g), 325℃ (h), 350℃ (</w:t>
      </w:r>
      <w:proofErr w:type="spellStart"/>
      <w:r w:rsidRPr="00EB4FB9">
        <w:rPr>
          <w:rFonts w:asciiTheme="majorBidi" w:hAnsiTheme="majorBidi" w:cstheme="majorBidi"/>
          <w:lang w:bidi="fa-IR"/>
        </w:rPr>
        <w:t>i</w:t>
      </w:r>
      <w:proofErr w:type="spellEnd"/>
      <w:r w:rsidRPr="00EB4FB9">
        <w:rPr>
          <w:rFonts w:asciiTheme="majorBidi" w:hAnsiTheme="majorBidi" w:cstheme="majorBidi"/>
          <w:lang w:bidi="fa-IR"/>
        </w:rPr>
        <w:t xml:space="preserve">), 365℃ (g), 400℃ (k), and 450℃ (l). </w:t>
      </w:r>
    </w:p>
    <w:p w14:paraId="1E14302E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68358F04" wp14:editId="69BC7307">
            <wp:extent cx="5840730" cy="3533775"/>
            <wp:effectExtent l="0" t="0" r="7620" b="0"/>
            <wp:docPr id="54" name="Picture 54" descr="E:\OstadHasan\Second Project\OP\micrographs (A_HP)\YD-1\AHP-300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E:\OstadHasan\Second Project\OP\micrographs (A_HP)\YD-1\AHP-300-RES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4" r="13324"/>
                    <a:stretch>
                      <a:fillRect/>
                    </a:stretch>
                  </pic:blipFill>
                  <pic:spPr>
                    <a:xfrm>
                      <a:off x="0" y="0"/>
                      <a:ext cx="5911871" cy="3576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92483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a)</w:t>
      </w:r>
    </w:p>
    <w:p w14:paraId="334A7A3A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7D95C6EE" wp14:editId="75FD8E2C">
            <wp:extent cx="5961380" cy="3333750"/>
            <wp:effectExtent l="0" t="0" r="1270" b="0"/>
            <wp:docPr id="55" name="Picture 55" descr="E:\OstadHasan\Second Project\OP\micrographs (A_HP)\YD-1\AHP-325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E:\OstadHasan\Second Project\OP\micrographs (A_HP)\YD-1\AHP-325-RES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25"/>
                    <a:stretch>
                      <a:fillRect/>
                    </a:stretch>
                  </pic:blipFill>
                  <pic:spPr>
                    <a:xfrm>
                      <a:off x="0" y="0"/>
                      <a:ext cx="6013321" cy="3362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FC53B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b)</w:t>
      </w:r>
    </w:p>
    <w:p w14:paraId="687E512E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0FD4F5D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0DA9414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1B44159D" wp14:editId="1DFDE39B">
            <wp:extent cx="5995670" cy="3400425"/>
            <wp:effectExtent l="0" t="0" r="5080" b="0"/>
            <wp:docPr id="56" name="Picture 56" descr="E:\OstadHasan\Second Project\OP\micrographs (A_HP)\YD-1\AHP-350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E:\OstadHasan\Second Project\OP\micrographs (A_HP)\YD-1\AHP-350-RES.ti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541"/>
                    <a:stretch>
                      <a:fillRect/>
                    </a:stretch>
                  </pic:blipFill>
                  <pic:spPr>
                    <a:xfrm>
                      <a:off x="0" y="0"/>
                      <a:ext cx="6006459" cy="3406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F8F51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c)</w:t>
      </w:r>
    </w:p>
    <w:p w14:paraId="5ED9FE46" w14:textId="77777777" w:rsidR="001E2E93" w:rsidRPr="00EB4FB9" w:rsidRDefault="001E2E93" w:rsidP="001E2E93">
      <w:pPr>
        <w:jc w:val="center"/>
        <w:rPr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3011744C" wp14:editId="28A749EC">
            <wp:extent cx="6036310" cy="3495675"/>
            <wp:effectExtent l="0" t="0" r="2540" b="0"/>
            <wp:docPr id="57" name="Picture 57" descr="E:\OstadHasan\Second Project\OP\micrographs (A_HP)\YD-1\AHP-365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 descr="E:\OstadHasan\Second Project\OP\micrographs (A_HP)\YD-1\AHP-365-RES.ti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08"/>
                    <a:stretch>
                      <a:fillRect/>
                    </a:stretch>
                  </pic:blipFill>
                  <pic:spPr>
                    <a:xfrm>
                      <a:off x="0" y="0"/>
                      <a:ext cx="6055662" cy="3506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CBA57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d)</w:t>
      </w:r>
    </w:p>
    <w:p w14:paraId="59857F8F" w14:textId="77777777" w:rsidR="001E2E93" w:rsidRPr="00EB4FB9" w:rsidRDefault="001E2E93" w:rsidP="001E2E93">
      <w:pPr>
        <w:jc w:val="center"/>
        <w:rPr>
          <w:sz w:val="24"/>
          <w:szCs w:val="24"/>
        </w:rPr>
      </w:pPr>
    </w:p>
    <w:p w14:paraId="717B76C6" w14:textId="77777777" w:rsidR="001E2E93" w:rsidRPr="00EB4FB9" w:rsidRDefault="001E2E93" w:rsidP="001E2E93">
      <w:pPr>
        <w:jc w:val="center"/>
        <w:rPr>
          <w:sz w:val="24"/>
          <w:szCs w:val="24"/>
        </w:rPr>
      </w:pPr>
    </w:p>
    <w:p w14:paraId="2888845D" w14:textId="77777777" w:rsidR="001E2E93" w:rsidRPr="00EB4FB9" w:rsidRDefault="001E2E93" w:rsidP="001E2E93">
      <w:pPr>
        <w:jc w:val="center"/>
        <w:rPr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34CBB30F" wp14:editId="05A11581">
            <wp:extent cx="5735955" cy="3838575"/>
            <wp:effectExtent l="0" t="0" r="0" b="0"/>
            <wp:docPr id="58" name="Picture 58" descr="E:\OstadHasan\Second Project\OP\micrographs (A_HP)\YD-1\AHP-400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 descr="E:\OstadHasan\Second Project\OP\micrographs (A_HP)\YD-1\AHP-400-RES.ti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014"/>
                    <a:stretch>
                      <a:fillRect/>
                    </a:stretch>
                  </pic:blipFill>
                  <pic:spPr>
                    <a:xfrm>
                      <a:off x="0" y="0"/>
                      <a:ext cx="5751459" cy="3848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AB622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e)</w:t>
      </w:r>
    </w:p>
    <w:p w14:paraId="053A01BC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0FC29B2E" wp14:editId="37C7F8B9">
            <wp:extent cx="5744845" cy="3620770"/>
            <wp:effectExtent l="0" t="0" r="8255" b="0"/>
            <wp:docPr id="59" name="Picture 59" descr="E:\OstadHasan\Second Project\OP\micrographs (A_HP)\YD-1\AHP-450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 descr="E:\OstadHasan\Second Project\OP\micrographs (A_HP)\YD-1\AHP-450-RES.tif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309"/>
                    <a:stretch>
                      <a:fillRect/>
                    </a:stretch>
                  </pic:blipFill>
                  <pic:spPr>
                    <a:xfrm>
                      <a:off x="0" y="0"/>
                      <a:ext cx="5767750" cy="363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1326F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f)</w:t>
      </w:r>
    </w:p>
    <w:p w14:paraId="34D89B73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0D9D8FDA" wp14:editId="70A44BF9">
            <wp:extent cx="5858510" cy="3400425"/>
            <wp:effectExtent l="0" t="0" r="8890" b="0"/>
            <wp:docPr id="60" name="Picture 60" descr="E:\OstadHasan\Second Project\OP\micrographs (A_HP)\YD-1\HP-300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E:\OstadHasan\Second Project\OP\micrographs (A_HP)\YD-1\HP-300-RES.ti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413"/>
                    <a:stretch>
                      <a:fillRect/>
                    </a:stretch>
                  </pic:blipFill>
                  <pic:spPr>
                    <a:xfrm>
                      <a:off x="0" y="0"/>
                      <a:ext cx="5875454" cy="34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05D6C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g)</w:t>
      </w:r>
    </w:p>
    <w:p w14:paraId="789CDF7C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6A038EFC" wp14:editId="25913962">
            <wp:extent cx="5835015" cy="3390900"/>
            <wp:effectExtent l="0" t="0" r="0" b="0"/>
            <wp:docPr id="83" name="Picture 83" descr="E:\OstadHasan\Second Project\OP\micrographs (A_HP)\YD-1\HP-325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83" descr="E:\OstadHasan\Second Project\OP\micrographs (A_HP)\YD-1\HP-325-RES.tif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412"/>
                    <a:stretch>
                      <a:fillRect/>
                    </a:stretch>
                  </pic:blipFill>
                  <pic:spPr>
                    <a:xfrm>
                      <a:off x="0" y="0"/>
                      <a:ext cx="5852550" cy="3400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67D93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h)</w:t>
      </w:r>
    </w:p>
    <w:p w14:paraId="067C4F0A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9F0F5EB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C17168E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4F53244A" wp14:editId="43A413DC">
            <wp:extent cx="5881370" cy="3571875"/>
            <wp:effectExtent l="0" t="0" r="5080" b="0"/>
            <wp:docPr id="87" name="Picture 87" descr="E:\OstadHasan\Second Project\OP\micrographs (A_HP)\YD-1\HP-350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87" descr="E:\OstadHasan\Second Project\OP\micrographs (A_HP)\YD-1\HP-350-RES.ti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286"/>
                    <a:stretch>
                      <a:fillRect/>
                    </a:stretch>
                  </pic:blipFill>
                  <pic:spPr>
                    <a:xfrm>
                      <a:off x="0" y="0"/>
                      <a:ext cx="5896460" cy="358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92BC9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</w:t>
      </w:r>
      <w:proofErr w:type="spellStart"/>
      <w:r w:rsidRPr="00EB4FB9">
        <w:rPr>
          <w:rFonts w:asciiTheme="majorBidi" w:hAnsiTheme="majorBidi" w:cstheme="majorBidi"/>
          <w:b/>
          <w:bCs/>
          <w:sz w:val="24"/>
          <w:szCs w:val="24"/>
        </w:rPr>
        <w:t>i</w:t>
      </w:r>
      <w:proofErr w:type="spellEnd"/>
      <w:r w:rsidRPr="00EB4FB9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4CA1B4EE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089AA4C2" wp14:editId="2FAF650B">
            <wp:extent cx="5829300" cy="3276600"/>
            <wp:effectExtent l="0" t="0" r="0" b="0"/>
            <wp:docPr id="88" name="Picture 88" descr="E:\OstadHasan\Second Project\OP\micrographs (A_HP)\YD-1\HP-365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 88" descr="E:\OstadHasan\Second Project\OP\micrographs (A_HP)\YD-1\HP-365-RES.tif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30"/>
                    <a:stretch>
                      <a:fillRect/>
                    </a:stretch>
                  </pic:blipFill>
                  <pic:spPr>
                    <a:xfrm>
                      <a:off x="0" y="0"/>
                      <a:ext cx="5876710" cy="3303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6F27D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j)</w:t>
      </w:r>
    </w:p>
    <w:p w14:paraId="09B1920F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C3D0B9C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CF3486C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76C4242B" wp14:editId="5DAC8945">
            <wp:extent cx="5848350" cy="3686175"/>
            <wp:effectExtent l="0" t="0" r="0" b="0"/>
            <wp:docPr id="89" name="Picture 89" descr="E:\OstadHasan\Second Project\OP\micrographs (A_HP)\YD-1\HP-400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Picture 89" descr="E:\OstadHasan\Second Project\OP\micrographs (A_HP)\YD-1\HP-400-RES.tif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153"/>
                    <a:stretch>
                      <a:fillRect/>
                    </a:stretch>
                  </pic:blipFill>
                  <pic:spPr>
                    <a:xfrm>
                      <a:off x="0" y="0"/>
                      <a:ext cx="5876484" cy="3703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E2EAD" w14:textId="77777777" w:rsidR="001E2E93" w:rsidRPr="00EB4FB9" w:rsidRDefault="001E2E93" w:rsidP="001E2E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k)</w:t>
      </w:r>
    </w:p>
    <w:p w14:paraId="02C17BB7" w14:textId="77777777" w:rsidR="001E2E93" w:rsidRPr="00EB4FB9" w:rsidRDefault="001E2E93" w:rsidP="001E2E93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noProof/>
        </w:rPr>
        <w:drawing>
          <wp:inline distT="0" distB="0" distL="0" distR="0" wp14:anchorId="3F1AFB73" wp14:editId="092D4D63">
            <wp:extent cx="5717540" cy="3305175"/>
            <wp:effectExtent l="0" t="0" r="0" b="0"/>
            <wp:docPr id="90" name="Picture 90" descr="E:\OstadHasan\Second Project\OP\micrographs (A_HP)\YD-1\HP-450-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 90" descr="E:\OstadHasan\Second Project\OP\micrographs (A_HP)\YD-1\HP-450-RES.tif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85"/>
                    <a:stretch>
                      <a:fillRect/>
                    </a:stretch>
                  </pic:blipFill>
                  <pic:spPr>
                    <a:xfrm>
                      <a:off x="0" y="0"/>
                      <a:ext cx="5800799" cy="3353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3DF4A" w14:textId="77777777" w:rsidR="001E2E93" w:rsidRPr="00EB4FB9" w:rsidRDefault="001E2E93" w:rsidP="001E2E93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4FB9">
        <w:rPr>
          <w:rFonts w:asciiTheme="majorBidi" w:hAnsiTheme="majorBidi" w:cstheme="majorBidi"/>
          <w:b/>
          <w:bCs/>
          <w:sz w:val="24"/>
          <w:szCs w:val="24"/>
        </w:rPr>
        <w:t>(l)</w:t>
      </w:r>
    </w:p>
    <w:p w14:paraId="368A027C" w14:textId="77777777" w:rsidR="001E2E93" w:rsidRPr="00EB4FB9" w:rsidRDefault="001E2E93" w:rsidP="001E2E93">
      <w:pPr>
        <w:spacing w:after="0" w:line="240" w:lineRule="auto"/>
        <w:jc w:val="center"/>
        <w:rPr>
          <w:rFonts w:asciiTheme="majorBidi" w:hAnsiTheme="majorBidi" w:cstheme="majorBidi"/>
          <w:lang w:bidi="fa-IR"/>
        </w:rPr>
      </w:pPr>
      <w:r w:rsidRPr="00EB4FB9">
        <w:rPr>
          <w:rFonts w:asciiTheme="majorBidi" w:hAnsiTheme="majorBidi" w:cstheme="majorBidi"/>
          <w:b/>
          <w:bCs/>
          <w:lang w:bidi="fa-IR"/>
        </w:rPr>
        <w:t>Fig. B.</w:t>
      </w:r>
      <w:r w:rsidRPr="00EB4FB9">
        <w:rPr>
          <w:rFonts w:asciiTheme="majorBidi" w:hAnsiTheme="majorBidi" w:cstheme="majorBidi"/>
          <w:lang w:bidi="fa-IR"/>
        </w:rPr>
        <w:t xml:space="preserve"> Gas chromatograms of the residual byproduct under HP conditions at temperatures: 300℃ (a), 325℃ (b), 350℃ (c), 365℃ (d), 400℃ (e), and 450℃ (f) and under AHP conditions at: 300℃ (g), 325℃ (h), 350℃ (</w:t>
      </w:r>
      <w:proofErr w:type="spellStart"/>
      <w:r w:rsidRPr="00EB4FB9">
        <w:rPr>
          <w:rFonts w:asciiTheme="majorBidi" w:hAnsiTheme="majorBidi" w:cstheme="majorBidi"/>
          <w:lang w:bidi="fa-IR"/>
        </w:rPr>
        <w:t>i</w:t>
      </w:r>
      <w:proofErr w:type="spellEnd"/>
      <w:r w:rsidRPr="00EB4FB9">
        <w:rPr>
          <w:rFonts w:asciiTheme="majorBidi" w:hAnsiTheme="majorBidi" w:cstheme="majorBidi"/>
          <w:lang w:bidi="fa-IR"/>
        </w:rPr>
        <w:t xml:space="preserve">), 365℃ (g), 400℃ (k), and 450℃ (l). </w:t>
      </w:r>
    </w:p>
    <w:p w14:paraId="6DCB9209" w14:textId="77777777" w:rsidR="002A6F61" w:rsidRPr="00EB4FB9" w:rsidRDefault="002A6F61"/>
    <w:sectPr w:rsidR="002A6F61" w:rsidRPr="00EB4FB9" w:rsidSect="00EB4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E93"/>
    <w:rsid w:val="001E2E93"/>
    <w:rsid w:val="002A6F61"/>
    <w:rsid w:val="00BB20BB"/>
    <w:rsid w:val="00EB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680D0"/>
  <w15:chartTrackingRefBased/>
  <w15:docId w15:val="{B52CCA01-E6D7-D64D-95EB-EBD7570E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E93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26" Type="http://schemas.openxmlformats.org/officeDocument/2006/relationships/image" Target="media/image23.tiff"/><Relationship Id="rId3" Type="http://schemas.openxmlformats.org/officeDocument/2006/relationships/webSettings" Target="webSettings.xml"/><Relationship Id="rId21" Type="http://schemas.openxmlformats.org/officeDocument/2006/relationships/image" Target="media/image18.tiff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5" Type="http://schemas.openxmlformats.org/officeDocument/2006/relationships/image" Target="media/image22.tiff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image" Target="media/image17.tif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image" Target="media/image21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23" Type="http://schemas.openxmlformats.org/officeDocument/2006/relationships/image" Target="media/image20.tiff"/><Relationship Id="rId28" Type="http://schemas.openxmlformats.org/officeDocument/2006/relationships/fontTable" Target="fontTable.xml"/><Relationship Id="rId10" Type="http://schemas.openxmlformats.org/officeDocument/2006/relationships/image" Target="media/image7.tiff"/><Relationship Id="rId19" Type="http://schemas.openxmlformats.org/officeDocument/2006/relationships/image" Target="media/image16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Relationship Id="rId22" Type="http://schemas.openxmlformats.org/officeDocument/2006/relationships/image" Target="media/image19.tiff"/><Relationship Id="rId27" Type="http://schemas.openxmlformats.org/officeDocument/2006/relationships/image" Target="media/image2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adhassan, Mehdi</dc:creator>
  <cp:keywords/>
  <dc:description/>
  <cp:lastModifiedBy>Komathi Ramu</cp:lastModifiedBy>
  <cp:revision>2</cp:revision>
  <dcterms:created xsi:type="dcterms:W3CDTF">2023-01-25T12:17:00Z</dcterms:created>
  <dcterms:modified xsi:type="dcterms:W3CDTF">2023-07-01T02:31:00Z</dcterms:modified>
</cp:coreProperties>
</file>